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F3BAB" w14:textId="07C5A85A" w:rsidR="00632AD9" w:rsidRDefault="00A953C7">
      <w:r>
        <w:t>Supplementary figure legends</w:t>
      </w:r>
    </w:p>
    <w:p w14:paraId="44D83DB7" w14:textId="36C47816" w:rsidR="00A953C7" w:rsidRDefault="00A953C7"/>
    <w:p w14:paraId="021D0EBE" w14:textId="2DBB6A0F" w:rsidR="00A953C7" w:rsidRDefault="00A953C7">
      <w:r w:rsidRPr="006702DE">
        <w:rPr>
          <w:b/>
          <w:bCs/>
        </w:rPr>
        <w:t xml:space="preserve">Supplementary Figure S1: </w:t>
      </w:r>
      <w:r w:rsidR="000B2ABB">
        <w:rPr>
          <w:b/>
          <w:bCs/>
        </w:rPr>
        <w:t xml:space="preserve">Supplementary data for human HT29 cells </w:t>
      </w:r>
      <w:r w:rsidR="000B2ABB" w:rsidRPr="000B2ABB">
        <w:rPr>
          <w:b/>
          <w:bCs/>
          <w:i/>
          <w:iCs/>
        </w:rPr>
        <w:t>in vitro</w:t>
      </w:r>
      <w:r w:rsidR="000B2ABB">
        <w:rPr>
          <w:b/>
          <w:bCs/>
        </w:rPr>
        <w:t xml:space="preserve">. </w:t>
      </w:r>
      <w:r>
        <w:t xml:space="preserve">The surface expression of MHC-I in response to MR was measured by flow cytometry in control HT29 cells and in cells treated with the </w:t>
      </w:r>
      <w:proofErr w:type="spellStart"/>
      <w:r>
        <w:t>cGAS</w:t>
      </w:r>
      <w:proofErr w:type="spellEnd"/>
      <w:r>
        <w:t xml:space="preserve"> inhibitor RU.512 at a final concentration of 1 </w:t>
      </w:r>
      <w:r>
        <w:rPr>
          <w:rFonts w:cstheme="minorHAnsi"/>
        </w:rPr>
        <w:t>µ</w:t>
      </w:r>
      <w:r>
        <w:t>M</w:t>
      </w:r>
      <w:r w:rsidR="000B2ABB">
        <w:t xml:space="preserve"> (A)</w:t>
      </w:r>
      <w:r>
        <w:t xml:space="preserve">. </w:t>
      </w:r>
      <w:r w:rsidR="0096262D">
        <w:t>We measured an increase in oxidative stress as measured with the Cell ROX reporter in MR-treated cells (B). The m</w:t>
      </w:r>
      <w:r w:rsidR="000B2ABB">
        <w:t>edia</w:t>
      </w:r>
      <w:r w:rsidR="00D969E9">
        <w:t>n fluorescence is shown with SEM.</w:t>
      </w:r>
      <w:r w:rsidR="000B2ABB">
        <w:t xml:space="preserve"> The gene expression of </w:t>
      </w:r>
      <w:r w:rsidR="000B2ABB" w:rsidRPr="00C6043C">
        <w:rPr>
          <w:i/>
          <w:iCs/>
        </w:rPr>
        <w:t>HLAB</w:t>
      </w:r>
      <w:r w:rsidR="000B2ABB">
        <w:t xml:space="preserve">, </w:t>
      </w:r>
      <w:r w:rsidR="000B2ABB" w:rsidRPr="00C6043C">
        <w:rPr>
          <w:i/>
          <w:iCs/>
        </w:rPr>
        <w:t>HLAC</w:t>
      </w:r>
      <w:r w:rsidR="000B2ABB">
        <w:t xml:space="preserve">, </w:t>
      </w:r>
      <w:r w:rsidR="000B2ABB" w:rsidRPr="00C6043C">
        <w:rPr>
          <w:i/>
          <w:iCs/>
        </w:rPr>
        <w:t>IFNA1</w:t>
      </w:r>
      <w:r w:rsidR="000B2ABB">
        <w:t xml:space="preserve"> and </w:t>
      </w:r>
      <w:r w:rsidR="000B2ABB" w:rsidRPr="00C6043C">
        <w:rPr>
          <w:i/>
          <w:iCs/>
        </w:rPr>
        <w:t>IFNB1</w:t>
      </w:r>
      <w:r w:rsidR="000B2ABB">
        <w:t xml:space="preserve"> were significantly increased with MR (</w:t>
      </w:r>
      <w:r w:rsidR="0096262D">
        <w:t>C</w:t>
      </w:r>
      <w:r w:rsidR="000B2ABB">
        <w:t>). The fold change is shown with median and SEM.</w:t>
      </w:r>
    </w:p>
    <w:p w14:paraId="01FE04C6" w14:textId="0909CC71" w:rsidR="007E327E" w:rsidRDefault="007E327E"/>
    <w:p w14:paraId="08B88AD0" w14:textId="50F9AE9E" w:rsidR="000B2ABB" w:rsidRDefault="007E327E">
      <w:pPr>
        <w:rPr>
          <w:b/>
          <w:bCs/>
        </w:rPr>
      </w:pPr>
      <w:r w:rsidRPr="006702DE">
        <w:rPr>
          <w:b/>
          <w:bCs/>
        </w:rPr>
        <w:t xml:space="preserve">Supplementary figure S2: </w:t>
      </w:r>
      <w:r w:rsidR="000B2ABB">
        <w:rPr>
          <w:b/>
          <w:bCs/>
        </w:rPr>
        <w:t xml:space="preserve">Supplementary data for murine MC38 cells </w:t>
      </w:r>
      <w:r w:rsidR="000B2ABB" w:rsidRPr="000B2ABB">
        <w:rPr>
          <w:b/>
          <w:bCs/>
          <w:i/>
          <w:iCs/>
        </w:rPr>
        <w:t>in vitro</w:t>
      </w:r>
      <w:r w:rsidR="000B2ABB">
        <w:rPr>
          <w:b/>
          <w:bCs/>
        </w:rPr>
        <w:t>.</w:t>
      </w:r>
      <w:r w:rsidR="00CE1F53">
        <w:rPr>
          <w:b/>
          <w:bCs/>
        </w:rPr>
        <w:t xml:space="preserve"> </w:t>
      </w:r>
      <w:r w:rsidR="00CE1F53" w:rsidRPr="00CE1F53">
        <w:t xml:space="preserve">The JAK inhibitor </w:t>
      </w:r>
      <w:proofErr w:type="spellStart"/>
      <w:r w:rsidR="00CE1F53" w:rsidRPr="00CE1F53">
        <w:t>Ruxolitinib</w:t>
      </w:r>
      <w:proofErr w:type="spellEnd"/>
      <w:r w:rsidR="00CE1F53" w:rsidRPr="00CE1F53">
        <w:t xml:space="preserve"> also </w:t>
      </w:r>
      <w:r w:rsidR="00CE1F53">
        <w:t xml:space="preserve">blunted the increase in H2Kb gene expression. MR increased the gene expression for several interferon-related targets, </w:t>
      </w:r>
      <w:r w:rsidR="00711CA3">
        <w:t>except for</w:t>
      </w:r>
      <w:r w:rsidR="00CE1F53">
        <w:t xml:space="preserve"> </w:t>
      </w:r>
      <w:r w:rsidR="00CE1F53" w:rsidRPr="00711CA3">
        <w:rPr>
          <w:i/>
          <w:iCs/>
        </w:rPr>
        <w:t>Stat2</w:t>
      </w:r>
      <w:r w:rsidR="00CE1F53">
        <w:t>.</w:t>
      </w:r>
      <w:r w:rsidR="00711CA3">
        <w:t xml:space="preserve"> Interferon </w:t>
      </w:r>
      <w:r w:rsidR="00711CA3">
        <w:rPr>
          <w:rFonts w:cstheme="minorHAnsi"/>
        </w:rPr>
        <w:t>ɣ</w:t>
      </w:r>
      <w:r w:rsidR="00711CA3">
        <w:t xml:space="preserve"> expression was undetectable in 2 out of 3 control samples. Fold change in expression is shown with the median and SEM.</w:t>
      </w:r>
    </w:p>
    <w:p w14:paraId="0C9EEEA0" w14:textId="77777777" w:rsidR="000B2ABB" w:rsidRDefault="000B2ABB">
      <w:pPr>
        <w:rPr>
          <w:b/>
          <w:bCs/>
        </w:rPr>
      </w:pPr>
    </w:p>
    <w:p w14:paraId="57F4BA7B" w14:textId="5CAA0C4C" w:rsidR="007E327E" w:rsidRDefault="00711CA3">
      <w:r w:rsidRPr="0075123E">
        <w:rPr>
          <w:b/>
          <w:bCs/>
        </w:rPr>
        <w:t xml:space="preserve">Supplementary figure S3. </w:t>
      </w:r>
      <w:r w:rsidR="006702DE" w:rsidRPr="006702DE">
        <w:rPr>
          <w:b/>
          <w:bCs/>
        </w:rPr>
        <w:t>MC38 tumor volume</w:t>
      </w:r>
      <w:r w:rsidR="006702DE">
        <w:rPr>
          <w:b/>
          <w:bCs/>
        </w:rPr>
        <w:t>s</w:t>
      </w:r>
      <w:r w:rsidR="006702DE">
        <w:t>. Kaplan Meier plots of MC38 tumor size representing the percentage of animals at the corresponding time point with tumors with a volume smaller than 100 mm</w:t>
      </w:r>
      <w:r w:rsidR="006702DE" w:rsidRPr="006702DE">
        <w:rPr>
          <w:vertAlign w:val="superscript"/>
        </w:rPr>
        <w:t>3</w:t>
      </w:r>
      <w:r w:rsidR="006702DE">
        <w:t xml:space="preserve"> in males and females. Box and whiskers plot of tumor volumes measured in females on day 15 post injection (min to max; box extends from the 25</w:t>
      </w:r>
      <w:r w:rsidR="006702DE" w:rsidRPr="006702DE">
        <w:rPr>
          <w:vertAlign w:val="superscript"/>
        </w:rPr>
        <w:t>th</w:t>
      </w:r>
      <w:r w:rsidR="006702DE">
        <w:t xml:space="preserve"> to 75</w:t>
      </w:r>
      <w:r w:rsidR="006702DE" w:rsidRPr="006702DE">
        <w:rPr>
          <w:vertAlign w:val="superscript"/>
        </w:rPr>
        <w:t>th</w:t>
      </w:r>
      <w:r w:rsidR="006702DE">
        <w:t xml:space="preserve"> percentiles).</w:t>
      </w:r>
    </w:p>
    <w:p w14:paraId="71B018AF" w14:textId="0BAFE425" w:rsidR="006702DE" w:rsidRDefault="006702DE"/>
    <w:p w14:paraId="75D00893" w14:textId="4C87A061" w:rsidR="006702DE" w:rsidRDefault="00924EFB">
      <w:r w:rsidRPr="0075123E">
        <w:rPr>
          <w:b/>
          <w:bCs/>
        </w:rPr>
        <w:t>Supplementary figure S</w:t>
      </w:r>
      <w:r w:rsidR="00711CA3">
        <w:rPr>
          <w:b/>
          <w:bCs/>
        </w:rPr>
        <w:t>4</w:t>
      </w:r>
      <w:r w:rsidRPr="0075123E">
        <w:rPr>
          <w:b/>
          <w:bCs/>
        </w:rPr>
        <w:t>. Blood parameters in tumor-bearing mice</w:t>
      </w:r>
      <w:r>
        <w:t xml:space="preserve">. Blood parameters measured in animals bearing MC38 tumors at sacrifice. </w:t>
      </w:r>
      <w:r w:rsidR="00EB6B09">
        <w:t xml:space="preserve">Mean with SEM is shown. </w:t>
      </w:r>
      <w:r>
        <w:t xml:space="preserve">WBC: white blood cells, RBC: red blood cells, HGB: hemoglobin, HCT: hematocrit, LYM: lymphocytes, MON: monocytes, </w:t>
      </w:r>
      <w:r w:rsidR="00EB6B09">
        <w:t>NEU: neutrophils, LYM%: percentage of lymphocytes.</w:t>
      </w:r>
    </w:p>
    <w:sectPr w:rsidR="00670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3C7"/>
    <w:rsid w:val="000B2ABB"/>
    <w:rsid w:val="00632AD9"/>
    <w:rsid w:val="006702DE"/>
    <w:rsid w:val="00711CA3"/>
    <w:rsid w:val="0075123E"/>
    <w:rsid w:val="007E327E"/>
    <w:rsid w:val="00924EFB"/>
    <w:rsid w:val="0096262D"/>
    <w:rsid w:val="00A953C7"/>
    <w:rsid w:val="00C6043C"/>
    <w:rsid w:val="00CE1F53"/>
    <w:rsid w:val="00D969E9"/>
    <w:rsid w:val="00EB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19BE1"/>
  <w15:chartTrackingRefBased/>
  <w15:docId w15:val="{0CAB4074-CE5F-431E-A4C2-667296BAD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kansas for Medical Sciences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ine miousse, Isabelle</dc:creator>
  <cp:keywords/>
  <dc:description/>
  <cp:lastModifiedBy>Racine miousse, Isabelle</cp:lastModifiedBy>
  <cp:revision>8</cp:revision>
  <dcterms:created xsi:type="dcterms:W3CDTF">2023-02-13T19:23:00Z</dcterms:created>
  <dcterms:modified xsi:type="dcterms:W3CDTF">2023-03-23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02-13T19:23:00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f363fe00-a469-4a1d-9599-0ac68b08c3ff</vt:lpwstr>
  </property>
  <property fmtid="{D5CDD505-2E9C-101B-9397-08002B2CF9AE}" pid="8" name="MSIP_Label_8ca390d5-a4f3-448c-8368-24080179bc53_ContentBits">
    <vt:lpwstr>0</vt:lpwstr>
  </property>
</Properties>
</file>